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911" w:type="dxa"/>
        <w:tblLook w:val="04A0" w:firstRow="1" w:lastRow="0" w:firstColumn="1" w:lastColumn="0" w:noHBand="0" w:noVBand="1"/>
      </w:tblPr>
      <w:tblGrid>
        <w:gridCol w:w="1800"/>
        <w:gridCol w:w="1163"/>
        <w:gridCol w:w="1384"/>
        <w:gridCol w:w="1062"/>
        <w:gridCol w:w="990"/>
        <w:gridCol w:w="1512"/>
      </w:tblGrid>
      <w:tr w:rsidR="00CA0860" w:rsidRPr="008E0108" w14:paraId="09CCDB47" w14:textId="77777777" w:rsidTr="00CA0860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182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E7EF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80E9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td.Err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3041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t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FDA3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</w:t>
            </w:r>
            <w:proofErr w:type="spellEnd"/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&gt;|t|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2FC1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010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Signif</w:t>
            </w:r>
            <w:proofErr w:type="spellEnd"/>
            <w:r w:rsidRPr="008E010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. codes</w:t>
            </w:r>
          </w:p>
        </w:tc>
      </w:tr>
      <w:tr w:rsidR="00CA0860" w:rsidRPr="008E0108" w14:paraId="0397360B" w14:textId="77777777" w:rsidTr="00CA0860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F64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2 - L1 ==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DB10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CEA7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AE57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1900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BCDD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0860" w:rsidRPr="008E0108" w14:paraId="63DBA67C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E99C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3 - L1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E68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AA1B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A37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6439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9255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0860" w:rsidRPr="008E0108" w14:paraId="2312AA1A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DA8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4 - L1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6EED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3EF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1412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D31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6642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0860" w:rsidRPr="008E0108" w14:paraId="77526D3A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5CCC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1 - L1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BE2D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8370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3748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8597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FA26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0860" w:rsidRPr="008E0108" w14:paraId="0E4F557A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39CA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2 - L1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CDA2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6BC3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DC41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56DF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77C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0860" w:rsidRPr="008E0108" w14:paraId="32C87EAF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D070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3 - L1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051F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4517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3A21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D55C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0E4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0860" w:rsidRPr="008E0108" w14:paraId="28F44379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C9D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4 - L1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A415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79D7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2080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777D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B799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0860" w:rsidRPr="008E0108" w14:paraId="219AD315" w14:textId="77777777" w:rsidTr="00CA0860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3919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1 - L1 ==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3A25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4A8C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C409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6BC1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A6D3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bookmarkStart w:id="0" w:name="_GoBack"/>
        <w:bookmarkEnd w:id="0"/>
      </w:tr>
      <w:tr w:rsidR="00CA0860" w:rsidRPr="008E0108" w14:paraId="094192FB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8BCB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2 - L1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C94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9805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B3C3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FF4F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2768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A0860" w:rsidRPr="008E0108" w14:paraId="394A074B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64A0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3 - L1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25DF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8406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B3D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35BF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2C20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A0860" w:rsidRPr="008E0108" w14:paraId="43FD0DBF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69B0A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4 - L1 ==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6C3D2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32C6D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C22F7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667FA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9A3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A0860" w:rsidRPr="008E0108" w14:paraId="630F0807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2E5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3 - L2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3379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4C19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3C31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E6DC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7590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0860" w:rsidRPr="008E0108" w14:paraId="40CB1713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D1E7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4 - L2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7132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62AF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8D0B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C50C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4655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0860" w:rsidRPr="008E0108" w14:paraId="7B0CD6A8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18D5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1 - L2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708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D4DF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4E52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7B6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E40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0860" w:rsidRPr="008E0108" w14:paraId="5001E597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E89D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2 - L2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92F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10C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BCAD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0CD7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85B2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0860" w:rsidRPr="008E0108" w14:paraId="0B3B7EE7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A938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3 - L2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C19A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1F50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2F41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BFBC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5116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0860" w:rsidRPr="008E0108" w14:paraId="31594656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2975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4 - L2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1032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2BD3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1971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CB16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C5F6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0860" w:rsidRPr="008E0108" w14:paraId="368391AD" w14:textId="77777777" w:rsidTr="00CA0860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0E29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1 - L2 ==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0839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3791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8CB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316A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618F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A0860" w:rsidRPr="008E0108" w14:paraId="1CE04DFE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74CF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2 - L2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16AB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867F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90F3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99D1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8AD2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A0860" w:rsidRPr="008E0108" w14:paraId="7411F07F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C97C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3 - L2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8D70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D109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2DD3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AC5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E098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A0860" w:rsidRPr="008E0108" w14:paraId="5EBCB6E8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42AB3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4 - L2 ==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70AE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99C06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39228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AEBAA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9825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A0860" w:rsidRPr="008E0108" w14:paraId="60C5BF94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CF9B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4 - L3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2150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AFCA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94ED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18F1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D562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0860" w:rsidRPr="008E0108" w14:paraId="4AA123F0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8CB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1 - L3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8A2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5C20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F152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AB63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AB37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0860" w:rsidRPr="008E0108" w14:paraId="60A64202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888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2 - L3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654F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6A9C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8D28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10FF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DBD5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0860" w:rsidRPr="008E0108" w14:paraId="6FB139AF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3971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3 - L3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8169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7F6D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29C1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8A95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5C2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0860" w:rsidRPr="008E0108" w14:paraId="4C1977CF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DAC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4 - L3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9C7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816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9739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1A89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AF6C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0860" w:rsidRPr="008E0108" w14:paraId="2A10E92F" w14:textId="77777777" w:rsidTr="00CA0860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152C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1 - L3 ==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EBB6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5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7DD6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309D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9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E7E1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6B57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A0860" w:rsidRPr="008E0108" w14:paraId="0AF98828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7E39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2 - L3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3BDB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10A9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DD8A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CF2C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B53B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A0860" w:rsidRPr="008E0108" w14:paraId="31912470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1357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3 - L3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BBEA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A22D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6B97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787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3E5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A0860" w:rsidRPr="008E0108" w14:paraId="302C63E4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FA359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4 - L3 ==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A4BD2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BA3DD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A105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14573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2BF1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A0860" w:rsidRPr="008E0108" w14:paraId="26BC1970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E32B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1 - L4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AB15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22E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4BA2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78A5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0FE8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0860" w:rsidRPr="008E0108" w14:paraId="22F2206A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B595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2 - L4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CB1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8FB7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23F7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9552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356B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0860" w:rsidRPr="008E0108" w14:paraId="0B208CB9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547B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3 - L4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C195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553C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AC0C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2C9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5E39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0860" w:rsidRPr="008E0108" w14:paraId="0E650467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4AC7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4 - L4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AFA0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665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E470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70A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B4C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0860" w:rsidRPr="008E0108" w14:paraId="47BE0F83" w14:textId="77777777" w:rsidTr="00CA0860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946C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1 - L4 ==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C521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2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7149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BF61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DF7B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3319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A0860" w:rsidRPr="008E0108" w14:paraId="73F9B19A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EEBA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2 - L4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431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9EC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1490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95FB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8478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A0860" w:rsidRPr="008E0108" w14:paraId="4EA6A626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6220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3 - L4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35DF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9A7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4A4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56F8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509F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A0860" w:rsidRPr="008E0108" w14:paraId="72F5D41B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0D718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4 - L4 ==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8A502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F3025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6BCE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AC6DD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BBF1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A0860" w:rsidRPr="008E0108" w14:paraId="6610A42F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FB8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2 - R1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5837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29D2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3015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8AD1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5110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0860" w:rsidRPr="008E0108" w14:paraId="4F2A8BCB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82F5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3 - R1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A95A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ABF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6357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E72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C31A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0860" w:rsidRPr="008E0108" w14:paraId="45BC7729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D24C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R4 - R1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8880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56A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97A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1BB0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AEFBF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0860" w:rsidRPr="008E0108" w14:paraId="1A4AB14F" w14:textId="77777777" w:rsidTr="00CA0860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34A3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1 - R1 ==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3BC3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8CEB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EE8F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BFF6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1C4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A0860" w:rsidRPr="008E0108" w14:paraId="501A6A5F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D66D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2 - R1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EC4F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954D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7588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8B9D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027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A0860" w:rsidRPr="008E0108" w14:paraId="0397151F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AD1C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3 - R1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C28A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3140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4DA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AF3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3110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A0860" w:rsidRPr="008E0108" w14:paraId="76A7146A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205BA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4 - R1 ==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284A5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759C7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BE4BC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2D80A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C602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A0860" w:rsidRPr="008E0108" w14:paraId="04E270B5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109C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3 - R2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EBF1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4A07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D858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6DBB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5689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0860" w:rsidRPr="008E0108" w14:paraId="776676A6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864C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4 - R2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1ACD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1ACA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9C02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F6C1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3808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0860" w:rsidRPr="008E0108" w14:paraId="071F95EA" w14:textId="77777777" w:rsidTr="00CA0860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C64D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1 - R2 ==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4587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0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FF72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831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9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F369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D100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A0860" w:rsidRPr="008E0108" w14:paraId="216BBF42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EC3A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2 - R2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4C15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816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C945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442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FE61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A0860" w:rsidRPr="008E0108" w14:paraId="5917E906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0FA8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3 - R2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8137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E503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693F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88D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F912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A0860" w:rsidRPr="008E0108" w14:paraId="7BEE929A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381F2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4 - R2 ==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CDE3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5610F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95323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76BFC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8F91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A0860" w:rsidRPr="008E0108" w14:paraId="7C2F85AA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117D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4 - R3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9F7C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1EED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63DC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A8C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49BB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0860" w:rsidRPr="008E0108" w14:paraId="433A178A" w14:textId="77777777" w:rsidTr="00CA0860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B8D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1 - R3 ==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7068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6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4C5A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FB39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6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B471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1AE9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A0860" w:rsidRPr="008E0108" w14:paraId="563FD035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DA22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2 - R3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0B6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C849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3A89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8572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1AA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A0860" w:rsidRPr="008E0108" w14:paraId="763166CA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57CB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3 - R3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FF16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9786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FA26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510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6A57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A0860" w:rsidRPr="008E0108" w14:paraId="7AAC4043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55C2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4 - R3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CF6A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EA79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236A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4BF0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F308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A0860" w:rsidRPr="008E0108" w14:paraId="51952CA4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39AF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1 - R4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C56B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6159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9E78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6DA2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CC6C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A0860" w:rsidRPr="008E0108" w14:paraId="434C4E33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6E83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2 - R4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76C1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717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307A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A126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E6B3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A0860" w:rsidRPr="008E0108" w14:paraId="220D1925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DDF5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3 - R4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DB4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A2AF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EB63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30AB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0C22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A0860" w:rsidRPr="008E0108" w14:paraId="20EF5064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A5B08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4 - R4 ==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343C2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B3B1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61A52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CB47F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5DE1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A0860" w:rsidRPr="008E0108" w14:paraId="08326A02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C307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 - RS1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ADF2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04EA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6358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F4B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0BB0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0860" w:rsidRPr="008E0108" w14:paraId="6B4F0935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8700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 - RS1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CE4A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A4B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7398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5EC4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6928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0860" w:rsidRPr="008E0108" w14:paraId="300E6AF1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22C0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 - RS1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FA30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E67D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4E8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953F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6ECD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0860" w:rsidRPr="008E0108" w14:paraId="4F31421C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696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 - RS2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7E8C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95A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FF5D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73BF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1B83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0860" w:rsidRPr="008E0108" w14:paraId="58273FF7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1DFD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 - RS2 =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4961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D93D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F28C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A23B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5BD7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0860" w:rsidRPr="008E0108" w14:paraId="56110D0E" w14:textId="77777777" w:rsidTr="00CA086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DCB82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 - RS3 ==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51FD5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2ED8B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FCC0E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417C5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9C82" w14:textId="77777777" w:rsidR="00CA0860" w:rsidRPr="008E0108" w:rsidRDefault="00CA0860" w:rsidP="00694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1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6E5773BD" w14:textId="46E31598" w:rsidR="00CA0860" w:rsidRDefault="00CA0860"/>
    <w:p w14:paraId="10C03074" w14:textId="380F8983" w:rsidR="00CA0860" w:rsidRDefault="00CA0860"/>
    <w:sectPr w:rsidR="00CA0860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EF8B13" w14:textId="77777777" w:rsidR="00F63287" w:rsidRDefault="00F63287" w:rsidP="00CA0860">
      <w:r>
        <w:separator/>
      </w:r>
    </w:p>
  </w:endnote>
  <w:endnote w:type="continuationSeparator" w:id="0">
    <w:p w14:paraId="00BC8399" w14:textId="77777777" w:rsidR="00F63287" w:rsidRDefault="00F63287" w:rsidP="00CA0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BA167E" w14:textId="77777777" w:rsidR="00F63287" w:rsidRDefault="00F63287" w:rsidP="00CA0860">
      <w:r>
        <w:separator/>
      </w:r>
    </w:p>
  </w:footnote>
  <w:footnote w:type="continuationSeparator" w:id="0">
    <w:p w14:paraId="493804BE" w14:textId="77777777" w:rsidR="00F63287" w:rsidRDefault="00F63287" w:rsidP="00CA08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05EC9"/>
    <w:multiLevelType w:val="hybridMultilevel"/>
    <w:tmpl w:val="FA3C6956"/>
    <w:lvl w:ilvl="0" w:tplc="9CD07A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626"/>
    <w:rsid w:val="000A2075"/>
    <w:rsid w:val="00105148"/>
    <w:rsid w:val="00335626"/>
    <w:rsid w:val="006C1A2C"/>
    <w:rsid w:val="008E0108"/>
    <w:rsid w:val="009C2F87"/>
    <w:rsid w:val="009E462C"/>
    <w:rsid w:val="00CA0860"/>
    <w:rsid w:val="00F63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C11D8E"/>
  <w15:chartTrackingRefBased/>
  <w15:docId w15:val="{FE386E63-DAEB-44CB-86A5-1AB830612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0860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08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0860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0860"/>
    <w:rPr>
      <w:sz w:val="18"/>
      <w:szCs w:val="18"/>
    </w:rPr>
  </w:style>
  <w:style w:type="paragraph" w:styleId="a7">
    <w:name w:val="List Paragraph"/>
    <w:basedOn w:val="a"/>
    <w:uiPriority w:val="34"/>
    <w:qFormat/>
    <w:rsid w:val="0010514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00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36</Words>
  <Characters>2490</Characters>
  <Application>Microsoft Office Word</Application>
  <DocSecurity>0</DocSecurity>
  <Lines>20</Lines>
  <Paragraphs>5</Paragraphs>
  <ScaleCrop>false</ScaleCrop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dandan</dc:creator>
  <cp:keywords/>
  <dc:description/>
  <cp:lastModifiedBy>user of ms</cp:lastModifiedBy>
  <cp:revision>4</cp:revision>
  <dcterms:created xsi:type="dcterms:W3CDTF">2018-05-28T07:05:00Z</dcterms:created>
  <dcterms:modified xsi:type="dcterms:W3CDTF">2018-06-05T10:06:00Z</dcterms:modified>
</cp:coreProperties>
</file>